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 TABLE 1. 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0"/>
          <w:szCs w:val="20"/>
          <w:highlight w:val="white"/>
          <w:rtl w:val="0"/>
        </w:rPr>
        <w:t xml:space="preserve">Progression of clinical outcome assessments modeled by disease duration.</w:t>
      </w:r>
      <w:r w:rsidDel="00000000" w:rsidR="00000000" w:rsidRPr="00000000">
        <w:rPr>
          <w:rtl w:val="0"/>
        </w:rPr>
      </w:r>
    </w:p>
    <w:tbl>
      <w:tblPr>
        <w:tblStyle w:val="Table1"/>
        <w:tblW w:w="6630.0" w:type="dxa"/>
        <w:jc w:val="center"/>
        <w:tblLayout w:type="fixed"/>
        <w:tblLook w:val="0400"/>
      </w:tblPr>
      <w:tblGrid>
        <w:gridCol w:w="2580"/>
        <w:gridCol w:w="2475"/>
        <w:gridCol w:w="1575"/>
        <w:tblGridChange w:id="0">
          <w:tblGrid>
            <w:gridCol w:w="2580"/>
            <w:gridCol w:w="2475"/>
            <w:gridCol w:w="1575"/>
          </w:tblGrid>
        </w:tblGridChange>
      </w:tblGrid>
      <w:tr>
        <w:trPr>
          <w:cantSplit w:val="0"/>
          <w:trHeight w:val="268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HSP grou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Estimated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nual</w:t>
            </w: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 prog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3 (CI 95%: 0.096 to 0.77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SP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.42 (CI 95%: 0.148 to 0.7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MWT-SSWS 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- 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 (CI 95%: -0.005 to 0.0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MWT-MWS - 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 (CI 95%: 0.007 to 0.0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0.00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G SSWS - 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 (CI 95%: 0.008 to 0.0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0.04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G-MWS - 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 (CI 95%: 0.026 to 0.0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MWT - 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7.71 (CI 95%: -12.20 to -3.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RI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95 (CI 95%: -1.991 to 0.1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PG4 </w:t>
            </w:r>
            <w:r w:rsidDel="00000000" w:rsidR="00000000" w:rsidRPr="00000000">
              <w:rPr>
                <w:b w:val="1"/>
                <w:rtl w:val="0"/>
              </w:rPr>
              <w:t xml:space="preserve">s</w:t>
            </w:r>
            <w:r w:rsidDel="00000000" w:rsidR="00000000" w:rsidRPr="00000000">
              <w:rPr>
                <w:b w:val="1"/>
                <w:color w:val="000000"/>
                <w:rtl w:val="0"/>
              </w:rPr>
              <w:t xml:space="preserve">ubgroup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 (CI 95%: 0.076 to 0.92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SP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5 (CI 95%: 0.142 to 0.7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MWT-SSWS - 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 (CI 95%: -0.001 to 0.0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MWT-MWS 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- 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 (CI 95%: 0.014 to 0.0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G SSWS - 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 (CI 95%: 0.018 to 0.0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G-MWS - 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 (CI 95%: 0.021 to 0.0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MWT - 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9.12 (CI 95%: -15.21 to -4.8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RI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26 (CI 95%: -2.664 to 0.0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387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ult-onset HSP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5 (CI 95%: 0.322 to 0.97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 0.00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SP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3 (CI 95%: 0.389 to 0.87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 0.00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MWT-SSWS 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- 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 (CI 95%: 0.014 to 0.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  0.00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MWT-MWS 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- 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 (CI 95%: 0.025 to 0.0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 0.00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G SSWS - 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 (CI 95%: 0.023 to 0.0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 0.00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G-MWS - 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 (CI 95%: 0.037 to 0.0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 0.00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MWT - 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9.74 (CI 95%: -14.24 to -5.0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 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RI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54 (CI 95%: -2.469 to -0.5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0.01</w:t>
            </w:r>
          </w:p>
        </w:tc>
      </w:tr>
    </w:tbl>
    <w:p w:rsidR="00000000" w:rsidDel="00000000" w:rsidP="00000000" w:rsidRDefault="00000000" w:rsidRPr="00000000" w14:paraId="00000056">
      <w:pPr>
        <w:spacing w:line="360" w:lineRule="auto"/>
        <w:ind w:right="991"/>
        <w:jc w:val="both"/>
        <w:rPr>
          <w:rFonts w:ascii="Times New Roman" w:cs="Times New Roman" w:eastAsia="Times New Roman" w:hAnsi="Times New Roman"/>
          <w:b w:val="1"/>
          <w:color w:val="202124"/>
          <w:sz w:val="16"/>
          <w:szCs w:val="16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line="360" w:lineRule="auto"/>
        <w:ind w:right="991"/>
        <w:jc w:val="both"/>
        <w:rPr>
          <w:rFonts w:ascii="Times New Roman" w:cs="Times New Roman" w:eastAsia="Times New Roman" w:hAnsi="Times New Roman"/>
          <w:sz w:val="18"/>
          <w:szCs w:val="18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16"/>
          <w:szCs w:val="16"/>
          <w:highlight w:val="white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16"/>
          <w:szCs w:val="16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Variables that did not have normal distribution were Log transformed, except for 10MWT-MWS which was box-cox transformed, for the analyses and back transformed to raw values to be presented in the table.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16"/>
          <w:szCs w:val="16"/>
          <w:rtl w:val="0"/>
        </w:rPr>
        <w:t xml:space="preserve">(s)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 Seconds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(m):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meters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(ns)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: not statistically significant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CI: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Confidence interval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COA: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clinical outcome assessments;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 SPRS: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Spastic Paraplegia Rating Scale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mSPRS: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Motor Spastic Paraplegia Rating Scale;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16"/>
          <w:szCs w:val="16"/>
          <w:rtl w:val="0"/>
        </w:rPr>
        <w:t xml:space="preserve"> 10MWT-SSWS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 10-metres walking test at self-selected speed;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16"/>
          <w:szCs w:val="16"/>
          <w:rtl w:val="0"/>
        </w:rPr>
        <w:t xml:space="preserve">10MWT-MWS (s)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 10-metres walking test at maximal speeds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TUG-SSW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: Timed- Up and Go at self-selected walking speed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TUG-MW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: Timed- Up and Go test at maximal walking speed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6MWT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6-minute walking test;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16"/>
          <w:szCs w:val="16"/>
          <w:rtl w:val="0"/>
        </w:rPr>
        <w:t xml:space="preserve">(%)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 Percentage;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16"/>
          <w:szCs w:val="16"/>
          <w:rtl w:val="0"/>
        </w:rPr>
        <w:t xml:space="preserve">LRI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 Locomotor Rehabilitation Index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line="360" w:lineRule="auto"/>
        <w:ind w:right="991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134" w:left="1701" w:right="1701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emEspaamento">
    <w:name w:val="No Spacing"/>
    <w:uiPriority w:val="1"/>
    <w:qFormat w:val="1"/>
    <w:rsid w:val="00201732"/>
    <w:pPr>
      <w:spacing w:after="0" w:line="240" w:lineRule="auto"/>
    </w:p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1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0" w:customStyle="1">
    <w:basedOn w:val="TableNormal1"/>
    <w:tblPr>
      <w:tblStyleRowBandSize w:val="1"/>
      <w:tblStyleColBandSize w:val="1"/>
      <w:tblCellMar>
        <w:left w:w="70.0" w:type="dxa"/>
        <w:right w:w="70.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TextodecomentrioChar" w:customStyle="1">
    <w:name w:val="Texto de comentário Char"/>
    <w:basedOn w:val="Fontepargpadro"/>
    <w:link w:val="Textodecomentrio"/>
    <w:uiPriority w:val="99"/>
    <w:semiHidden w:val="1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 w:val="1"/>
    <w:unhideWhenUsed w:val="1"/>
    <w:rPr>
      <w:sz w:val="16"/>
      <w:szCs w:val="16"/>
    </w:rPr>
  </w:style>
  <w:style w:type="table" w:styleId="a1" w:customStyle="1">
    <w:basedOn w:val="TableNormal0"/>
    <w:tblPr>
      <w:tblStyleRowBandSize w:val="1"/>
      <w:tblStyleColBandSize w:val="1"/>
      <w:tblCellMar>
        <w:left w:w="7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+rNwquP+TDKHx3YXen8CVt1k8kw==">CgMxLjAyCGguZ2pkZ3hzOAByITFYc0NQcHJ4SUVTZ0J2R0ZCT0YzNm1LUHdHdzJiODNtV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18:46:00Z</dcterms:created>
  <dc:creator>Diana Maria Cubillos Arcil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b04b9d9542754070163b493a126887db3ee6c491056b807cfae7ae79a300a7</vt:lpwstr>
  </property>
</Properties>
</file>